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016495" w14:textId="00A4C978" w:rsidR="00907E98" w:rsidRPr="00695BA5" w:rsidRDefault="001409C6" w:rsidP="00695BA5">
      <w:pPr>
        <w:spacing w:line="480" w:lineRule="auto"/>
        <w:rPr>
          <w:rFonts w:ascii="Cambria" w:hAnsi="Cambria"/>
          <w:b/>
          <w:lang w:val="en-US"/>
        </w:rPr>
      </w:pPr>
      <w:r w:rsidRPr="00695BA5">
        <w:rPr>
          <w:b/>
          <w:lang w:val="en-US"/>
        </w:rPr>
        <w:t>S</w:t>
      </w:r>
      <w:r w:rsidR="00BC2ABE">
        <w:rPr>
          <w:b/>
          <w:lang w:val="en-US"/>
        </w:rPr>
        <w:t>1</w:t>
      </w:r>
      <w:r w:rsidRPr="00695BA5">
        <w:rPr>
          <w:b/>
          <w:lang w:val="en-US"/>
        </w:rPr>
        <w:t xml:space="preserve"> Table. </w:t>
      </w:r>
      <w:proofErr w:type="gramStart"/>
      <w:r w:rsidR="00695BA5" w:rsidRPr="00695BA5">
        <w:rPr>
          <w:b/>
          <w:lang w:val="en-US"/>
        </w:rPr>
        <w:t xml:space="preserve">Specification of </w:t>
      </w:r>
      <w:r w:rsidR="00695BA5" w:rsidRPr="00695BA5">
        <w:rPr>
          <w:rFonts w:ascii="Cambria" w:hAnsi="Cambria"/>
          <w:b/>
          <w:lang w:val="en-US"/>
        </w:rPr>
        <w:t>a</w:t>
      </w:r>
      <w:r w:rsidR="003E4C29" w:rsidRPr="00695BA5">
        <w:rPr>
          <w:rFonts w:ascii="Cambria" w:hAnsi="Cambria"/>
          <w:b/>
          <w:lang w:val="en-US"/>
        </w:rPr>
        <w:t>djuvant treatment</w:t>
      </w:r>
      <w:bookmarkStart w:id="0" w:name="_GoBack"/>
      <w:bookmarkEnd w:id="0"/>
      <w:r w:rsidR="00695BA5" w:rsidRPr="00695BA5">
        <w:rPr>
          <w:rFonts w:ascii="Cambria" w:hAnsi="Cambria"/>
          <w:b/>
          <w:lang w:val="en-US"/>
        </w:rPr>
        <w:t>.</w:t>
      </w:r>
      <w:proofErr w:type="gramEnd"/>
    </w:p>
    <w:p w14:paraId="4FCE8F95" w14:textId="77777777" w:rsidR="003E4C29" w:rsidRDefault="003E4C29" w:rsidP="007C4ED4">
      <w:pPr>
        <w:rPr>
          <w:rFonts w:ascii="Cambria" w:hAnsi="Cambria"/>
          <w:lang w:val="en-US"/>
        </w:rPr>
      </w:pPr>
    </w:p>
    <w:tbl>
      <w:tblPr>
        <w:tblStyle w:val="Tabellrutenett"/>
        <w:tblW w:w="1049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709"/>
        <w:gridCol w:w="142"/>
        <w:gridCol w:w="992"/>
        <w:gridCol w:w="709"/>
        <w:gridCol w:w="1276"/>
        <w:gridCol w:w="850"/>
        <w:gridCol w:w="1134"/>
        <w:gridCol w:w="1134"/>
      </w:tblGrid>
      <w:tr w:rsidR="003E4C29" w:rsidRPr="00EE0CAD" w14:paraId="0BB48A3D" w14:textId="77777777" w:rsidTr="008F3FB3">
        <w:tc>
          <w:tcPr>
            <w:tcW w:w="3544" w:type="dxa"/>
          </w:tcPr>
          <w:p w14:paraId="4E3F16BB" w14:textId="77777777" w:rsidR="003E4C29" w:rsidRPr="00EE0CAD" w:rsidRDefault="003E4C29" w:rsidP="008F3FB3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709" w:type="dxa"/>
          </w:tcPr>
          <w:p w14:paraId="6557E6E9" w14:textId="77777777" w:rsidR="003E4C29" w:rsidRPr="00EE0CAD" w:rsidRDefault="003E4C29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784276D2" w14:textId="77777777" w:rsidR="003E4C29" w:rsidRPr="00EE0CAD" w:rsidRDefault="003E4C29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3969" w:type="dxa"/>
            <w:gridSpan w:val="4"/>
            <w:tcBorders>
              <w:bottom w:val="single" w:sz="8" w:space="0" w:color="auto"/>
            </w:tcBorders>
          </w:tcPr>
          <w:p w14:paraId="28D551FF" w14:textId="77777777" w:rsidR="003E4C29" w:rsidRPr="00EE0CAD" w:rsidRDefault="003E4C29" w:rsidP="008F3FB3">
            <w:pPr>
              <w:jc w:val="center"/>
              <w:rPr>
                <w:rFonts w:ascii="Cambria" w:hAnsi="Cambria"/>
                <w:lang w:val="en-US"/>
              </w:rPr>
            </w:pPr>
            <w:r w:rsidRPr="00EE0CAD">
              <w:rPr>
                <w:rFonts w:ascii="Cambria" w:hAnsi="Cambria"/>
                <w:lang w:val="en-US"/>
              </w:rPr>
              <w:t>Weekday of Surgery</w:t>
            </w:r>
          </w:p>
        </w:tc>
        <w:tc>
          <w:tcPr>
            <w:tcW w:w="1134" w:type="dxa"/>
          </w:tcPr>
          <w:p w14:paraId="1AB77948" w14:textId="77777777" w:rsidR="003E4C29" w:rsidRPr="00EE0CAD" w:rsidRDefault="003E4C29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3E4C29" w:rsidRPr="00EE0CAD" w14:paraId="06484AB9" w14:textId="77777777" w:rsidTr="008F3FB3">
        <w:tc>
          <w:tcPr>
            <w:tcW w:w="3544" w:type="dxa"/>
          </w:tcPr>
          <w:p w14:paraId="2827F9CA" w14:textId="77777777" w:rsidR="003E4C29" w:rsidRPr="00EE0CAD" w:rsidRDefault="003E4C29" w:rsidP="008F3FB3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843" w:type="dxa"/>
            <w:gridSpan w:val="3"/>
          </w:tcPr>
          <w:p w14:paraId="20A673A1" w14:textId="77777777" w:rsidR="003E4C29" w:rsidRPr="00EE0CAD" w:rsidRDefault="003E4C29" w:rsidP="008F3FB3">
            <w:pPr>
              <w:jc w:val="center"/>
              <w:rPr>
                <w:rFonts w:ascii="Cambria" w:hAnsi="Cambria"/>
                <w:lang w:val="en-US"/>
              </w:rPr>
            </w:pPr>
            <w:r w:rsidRPr="00EE0CAD">
              <w:rPr>
                <w:rFonts w:ascii="Cambria" w:hAnsi="Cambria"/>
                <w:lang w:val="en-US"/>
              </w:rPr>
              <w:t>Total Cohort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</w:tcBorders>
          </w:tcPr>
          <w:p w14:paraId="2CAEB8A3" w14:textId="77777777" w:rsidR="003E4C29" w:rsidRPr="00EE0CAD" w:rsidRDefault="003E4C29" w:rsidP="008F3FB3">
            <w:pPr>
              <w:jc w:val="center"/>
              <w:rPr>
                <w:rFonts w:ascii="Cambria" w:hAnsi="Cambria"/>
                <w:lang w:val="en-US"/>
              </w:rPr>
            </w:pPr>
            <w:r w:rsidRPr="00EE0CAD">
              <w:rPr>
                <w:rFonts w:ascii="Cambria" w:hAnsi="Cambria"/>
                <w:lang w:val="en-US"/>
              </w:rPr>
              <w:t>Monday-Tuesday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</w:tcBorders>
          </w:tcPr>
          <w:p w14:paraId="45EE1430" w14:textId="77777777" w:rsidR="003E4C29" w:rsidRPr="00EE0CAD" w:rsidRDefault="003E4C29" w:rsidP="008F3FB3">
            <w:pPr>
              <w:jc w:val="center"/>
              <w:rPr>
                <w:rFonts w:ascii="Cambria" w:hAnsi="Cambria"/>
                <w:lang w:val="en-US"/>
              </w:rPr>
            </w:pPr>
            <w:r w:rsidRPr="00EE0CAD">
              <w:rPr>
                <w:rFonts w:ascii="Cambria" w:hAnsi="Cambria"/>
                <w:lang w:val="en-US"/>
              </w:rPr>
              <w:t>Wednesday-Friday</w:t>
            </w:r>
          </w:p>
        </w:tc>
        <w:tc>
          <w:tcPr>
            <w:tcW w:w="1134" w:type="dxa"/>
          </w:tcPr>
          <w:p w14:paraId="59896082" w14:textId="77777777" w:rsidR="003E4C29" w:rsidRPr="00EE0CAD" w:rsidRDefault="003E4C29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3E4C29" w:rsidRPr="00EE0CAD" w14:paraId="72865D6F" w14:textId="77777777" w:rsidTr="008F3FB3">
        <w:tc>
          <w:tcPr>
            <w:tcW w:w="3544" w:type="dxa"/>
            <w:tcBorders>
              <w:bottom w:val="single" w:sz="4" w:space="0" w:color="auto"/>
            </w:tcBorders>
          </w:tcPr>
          <w:p w14:paraId="1E67597A" w14:textId="31B46BB1" w:rsidR="003E4C29" w:rsidRPr="00EE0CAD" w:rsidRDefault="00E12C9C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All patients (n=1302)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</w:tcPr>
          <w:p w14:paraId="7DE04E9F" w14:textId="77777777" w:rsidR="003E4C29" w:rsidRPr="00EE0CAD" w:rsidRDefault="003E4C29" w:rsidP="008F3FB3">
            <w:pPr>
              <w:jc w:val="center"/>
              <w:rPr>
                <w:rFonts w:ascii="Cambria" w:hAnsi="Cambria"/>
                <w:lang w:val="en-US"/>
              </w:rPr>
            </w:pPr>
            <w:r w:rsidRPr="00EE0CAD">
              <w:rPr>
                <w:rFonts w:ascii="Cambria" w:hAnsi="Cambria"/>
                <w:lang w:val="en-US"/>
              </w:rPr>
              <w:t>Number, %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21351789" w14:textId="77777777" w:rsidR="003E4C29" w:rsidRPr="00EE0CAD" w:rsidRDefault="003E4C29" w:rsidP="008F3FB3">
            <w:pPr>
              <w:jc w:val="center"/>
              <w:rPr>
                <w:rFonts w:ascii="Cambria" w:hAnsi="Cambria"/>
                <w:lang w:val="en-US"/>
              </w:rPr>
            </w:pPr>
            <w:r w:rsidRPr="00EE0CAD">
              <w:rPr>
                <w:rFonts w:ascii="Cambria" w:hAnsi="Cambria"/>
                <w:lang w:val="en-US"/>
              </w:rPr>
              <w:t>Number, %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0CD49A4B" w14:textId="77777777" w:rsidR="003E4C29" w:rsidRPr="00EE0CAD" w:rsidRDefault="003E4C29" w:rsidP="008F3FB3">
            <w:pPr>
              <w:jc w:val="center"/>
              <w:rPr>
                <w:rFonts w:ascii="Cambria" w:hAnsi="Cambria"/>
                <w:lang w:val="en-US"/>
              </w:rPr>
            </w:pPr>
            <w:r w:rsidRPr="00EE0CAD">
              <w:rPr>
                <w:rFonts w:ascii="Cambria" w:hAnsi="Cambria"/>
                <w:lang w:val="en-US"/>
              </w:rPr>
              <w:t>Number,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2FF993" w14:textId="77777777" w:rsidR="003E4C29" w:rsidRPr="00EE0CAD" w:rsidRDefault="003E4C29" w:rsidP="008F3FB3">
            <w:pPr>
              <w:jc w:val="center"/>
              <w:rPr>
                <w:rFonts w:ascii="Cambria" w:hAnsi="Cambria"/>
                <w:lang w:val="en-US"/>
              </w:rPr>
            </w:pPr>
            <w:proofErr w:type="gramStart"/>
            <w:r w:rsidRPr="00EE0CAD">
              <w:rPr>
                <w:rFonts w:ascii="Cambria" w:hAnsi="Cambria"/>
                <w:lang w:val="en-US"/>
              </w:rPr>
              <w:t>p</w:t>
            </w:r>
            <w:proofErr w:type="gramEnd"/>
            <w:r w:rsidRPr="00EE0CAD">
              <w:rPr>
                <w:rFonts w:ascii="Cambria" w:hAnsi="Cambria"/>
                <w:lang w:val="en-US"/>
              </w:rPr>
              <w:t>-</w:t>
            </w:r>
            <w:proofErr w:type="spellStart"/>
            <w:r w:rsidRPr="00EE0CAD">
              <w:rPr>
                <w:rFonts w:ascii="Cambria" w:hAnsi="Cambria"/>
                <w:lang w:val="en-US"/>
              </w:rPr>
              <w:t>value</w:t>
            </w:r>
            <w:r w:rsidRPr="00EE0CAD">
              <w:rPr>
                <w:rFonts w:ascii="Cambria" w:hAnsi="Cambria"/>
                <w:vertAlign w:val="superscript"/>
                <w:lang w:val="en-US"/>
              </w:rPr>
              <w:t>a</w:t>
            </w:r>
            <w:proofErr w:type="spellEnd"/>
          </w:p>
        </w:tc>
      </w:tr>
      <w:tr w:rsidR="003E4C29" w:rsidRPr="00EE0CAD" w14:paraId="16A70841" w14:textId="77777777" w:rsidTr="008F3FB3">
        <w:tc>
          <w:tcPr>
            <w:tcW w:w="3544" w:type="dxa"/>
            <w:tcBorders>
              <w:top w:val="single" w:sz="4" w:space="0" w:color="auto"/>
            </w:tcBorders>
          </w:tcPr>
          <w:p w14:paraId="27BB4DC8" w14:textId="48F98686" w:rsidR="003E4C29" w:rsidRPr="00EE0CAD" w:rsidRDefault="00695BA5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No adjuvant treatmen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57A3BF35" w14:textId="5515C514" w:rsidR="003E4C29" w:rsidRPr="00EE0CAD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9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EB2E05" w14:textId="68D35DB3" w:rsidR="003E4C29" w:rsidRPr="00EE0CAD" w:rsidRDefault="00695BA5" w:rsidP="00695BA5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70.1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514085" w14:textId="2B27D449" w:rsidR="003E4C29" w:rsidRPr="00EE0CAD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250BD4" w14:textId="1D6B4165" w:rsidR="003E4C29" w:rsidRPr="00EE0CAD" w:rsidRDefault="00695BA5" w:rsidP="00695BA5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70.8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4391DD" w14:textId="6741C576" w:rsidR="003E4C29" w:rsidRPr="00EE0CAD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3FC0EB" w14:textId="5E439D7D" w:rsidR="003E4C29" w:rsidRPr="00EE0CAD" w:rsidRDefault="00695BA5" w:rsidP="00695BA5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9.3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D8FE77" w14:textId="77777777" w:rsidR="003E4C29" w:rsidRPr="00EE0CAD" w:rsidRDefault="003E4C29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3E4C29" w:rsidRPr="00EE0CAD" w14:paraId="007F9211" w14:textId="77777777" w:rsidTr="008F3FB3">
        <w:tc>
          <w:tcPr>
            <w:tcW w:w="3544" w:type="dxa"/>
          </w:tcPr>
          <w:p w14:paraId="20F4641B" w14:textId="62FDABCF" w:rsidR="003E4C29" w:rsidRPr="00EE0CAD" w:rsidRDefault="00695BA5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External radiation</w:t>
            </w:r>
          </w:p>
        </w:tc>
        <w:tc>
          <w:tcPr>
            <w:tcW w:w="851" w:type="dxa"/>
            <w:gridSpan w:val="2"/>
          </w:tcPr>
          <w:p w14:paraId="5AB12604" w14:textId="38B51784" w:rsidR="003E4C29" w:rsidRPr="00EE0CAD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85</w:t>
            </w:r>
          </w:p>
        </w:tc>
        <w:tc>
          <w:tcPr>
            <w:tcW w:w="992" w:type="dxa"/>
          </w:tcPr>
          <w:p w14:paraId="590C48DC" w14:textId="1653EB56" w:rsidR="003E4C29" w:rsidRPr="00EE0CAD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.5%</w:t>
            </w:r>
          </w:p>
        </w:tc>
        <w:tc>
          <w:tcPr>
            <w:tcW w:w="709" w:type="dxa"/>
          </w:tcPr>
          <w:p w14:paraId="4753FEDB" w14:textId="2C78078D" w:rsidR="003E4C29" w:rsidRPr="00EE0CAD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5</w:t>
            </w:r>
          </w:p>
        </w:tc>
        <w:tc>
          <w:tcPr>
            <w:tcW w:w="1276" w:type="dxa"/>
          </w:tcPr>
          <w:p w14:paraId="7C64F6B7" w14:textId="13C686BD" w:rsidR="003E4C29" w:rsidRPr="00EE0CAD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.2%</w:t>
            </w:r>
          </w:p>
        </w:tc>
        <w:tc>
          <w:tcPr>
            <w:tcW w:w="850" w:type="dxa"/>
          </w:tcPr>
          <w:p w14:paraId="4859BE8B" w14:textId="422BC452" w:rsidR="003E4C29" w:rsidRPr="00EE0CAD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0</w:t>
            </w:r>
          </w:p>
        </w:tc>
        <w:tc>
          <w:tcPr>
            <w:tcW w:w="1134" w:type="dxa"/>
          </w:tcPr>
          <w:p w14:paraId="35EFC246" w14:textId="24175874" w:rsidR="003E4C29" w:rsidRPr="00EE0CAD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.9%</w:t>
            </w:r>
          </w:p>
        </w:tc>
        <w:tc>
          <w:tcPr>
            <w:tcW w:w="1134" w:type="dxa"/>
          </w:tcPr>
          <w:p w14:paraId="49FCC0DC" w14:textId="77777777" w:rsidR="003E4C29" w:rsidRPr="00EE0CAD" w:rsidRDefault="003E4C29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695BA5" w:rsidRPr="00EE0CAD" w14:paraId="05490A5A" w14:textId="77777777" w:rsidTr="008F3FB3">
        <w:tc>
          <w:tcPr>
            <w:tcW w:w="3544" w:type="dxa"/>
          </w:tcPr>
          <w:p w14:paraId="09A87F86" w14:textId="5E1ED6D1" w:rsidR="00695BA5" w:rsidRDefault="00695BA5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Internal radiation</w:t>
            </w:r>
          </w:p>
        </w:tc>
        <w:tc>
          <w:tcPr>
            <w:tcW w:w="851" w:type="dxa"/>
            <w:gridSpan w:val="2"/>
          </w:tcPr>
          <w:p w14:paraId="2030E1F1" w14:textId="6023EBA3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3</w:t>
            </w:r>
          </w:p>
        </w:tc>
        <w:tc>
          <w:tcPr>
            <w:tcW w:w="992" w:type="dxa"/>
          </w:tcPr>
          <w:p w14:paraId="0E589F1D" w14:textId="5D13B2A4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.1%</w:t>
            </w:r>
          </w:p>
        </w:tc>
        <w:tc>
          <w:tcPr>
            <w:tcW w:w="709" w:type="dxa"/>
          </w:tcPr>
          <w:p w14:paraId="78DCD6BA" w14:textId="57B92308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5</w:t>
            </w:r>
          </w:p>
        </w:tc>
        <w:tc>
          <w:tcPr>
            <w:tcW w:w="1276" w:type="dxa"/>
          </w:tcPr>
          <w:p w14:paraId="4B268A71" w14:textId="7481C17F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.5%</w:t>
            </w:r>
          </w:p>
        </w:tc>
        <w:tc>
          <w:tcPr>
            <w:tcW w:w="850" w:type="dxa"/>
          </w:tcPr>
          <w:p w14:paraId="2099E80B" w14:textId="30E90BF1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8</w:t>
            </w:r>
          </w:p>
        </w:tc>
        <w:tc>
          <w:tcPr>
            <w:tcW w:w="1134" w:type="dxa"/>
          </w:tcPr>
          <w:p w14:paraId="4B67C36A" w14:textId="777BD81E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.8%</w:t>
            </w:r>
          </w:p>
        </w:tc>
        <w:tc>
          <w:tcPr>
            <w:tcW w:w="1134" w:type="dxa"/>
          </w:tcPr>
          <w:p w14:paraId="66C0960B" w14:textId="77777777" w:rsidR="00695BA5" w:rsidRPr="00EE0CAD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695BA5" w:rsidRPr="00EE0CAD" w14:paraId="0D3B929B" w14:textId="77777777" w:rsidTr="008F3FB3">
        <w:tc>
          <w:tcPr>
            <w:tcW w:w="3544" w:type="dxa"/>
          </w:tcPr>
          <w:p w14:paraId="554A3319" w14:textId="4173EEDE" w:rsidR="00695BA5" w:rsidRDefault="00695BA5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Chemotherapy</w:t>
            </w:r>
          </w:p>
        </w:tc>
        <w:tc>
          <w:tcPr>
            <w:tcW w:w="851" w:type="dxa"/>
            <w:gridSpan w:val="2"/>
          </w:tcPr>
          <w:p w14:paraId="1A971B47" w14:textId="179F9B15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89</w:t>
            </w:r>
          </w:p>
        </w:tc>
        <w:tc>
          <w:tcPr>
            <w:tcW w:w="992" w:type="dxa"/>
          </w:tcPr>
          <w:p w14:paraId="31FE45E4" w14:textId="610D45B3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4.5%</w:t>
            </w:r>
          </w:p>
        </w:tc>
        <w:tc>
          <w:tcPr>
            <w:tcW w:w="709" w:type="dxa"/>
          </w:tcPr>
          <w:p w14:paraId="02CC002B" w14:textId="5537D265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08</w:t>
            </w:r>
          </w:p>
        </w:tc>
        <w:tc>
          <w:tcPr>
            <w:tcW w:w="1276" w:type="dxa"/>
          </w:tcPr>
          <w:p w14:paraId="672F17E8" w14:textId="598F5BE2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4.9%</w:t>
            </w:r>
          </w:p>
        </w:tc>
        <w:tc>
          <w:tcPr>
            <w:tcW w:w="850" w:type="dxa"/>
          </w:tcPr>
          <w:p w14:paraId="14B51885" w14:textId="6BC4DC38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81</w:t>
            </w:r>
          </w:p>
        </w:tc>
        <w:tc>
          <w:tcPr>
            <w:tcW w:w="1134" w:type="dxa"/>
          </w:tcPr>
          <w:p w14:paraId="027A6CC1" w14:textId="7A41387E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4.0%</w:t>
            </w:r>
          </w:p>
        </w:tc>
        <w:tc>
          <w:tcPr>
            <w:tcW w:w="1134" w:type="dxa"/>
          </w:tcPr>
          <w:p w14:paraId="2DAAD1B3" w14:textId="77777777" w:rsidR="00695BA5" w:rsidRPr="00EE0CAD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695BA5" w:rsidRPr="00EE0CAD" w14:paraId="0C38335F" w14:textId="77777777" w:rsidTr="008F3FB3">
        <w:tc>
          <w:tcPr>
            <w:tcW w:w="3544" w:type="dxa"/>
          </w:tcPr>
          <w:p w14:paraId="3EA8B451" w14:textId="63177C75" w:rsidR="00695BA5" w:rsidRDefault="00695BA5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Hormonal treatment</w:t>
            </w:r>
          </w:p>
        </w:tc>
        <w:tc>
          <w:tcPr>
            <w:tcW w:w="851" w:type="dxa"/>
            <w:gridSpan w:val="2"/>
          </w:tcPr>
          <w:p w14:paraId="691A5EF1" w14:textId="170E7025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</w:t>
            </w:r>
          </w:p>
        </w:tc>
        <w:tc>
          <w:tcPr>
            <w:tcW w:w="992" w:type="dxa"/>
          </w:tcPr>
          <w:p w14:paraId="33B92363" w14:textId="1FF0F48A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4%</w:t>
            </w:r>
          </w:p>
        </w:tc>
        <w:tc>
          <w:tcPr>
            <w:tcW w:w="709" w:type="dxa"/>
          </w:tcPr>
          <w:p w14:paraId="608F4CA7" w14:textId="79E21557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</w:t>
            </w:r>
          </w:p>
        </w:tc>
        <w:tc>
          <w:tcPr>
            <w:tcW w:w="1276" w:type="dxa"/>
          </w:tcPr>
          <w:p w14:paraId="747C8BA4" w14:textId="7159A82F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3%</w:t>
            </w:r>
          </w:p>
        </w:tc>
        <w:tc>
          <w:tcPr>
            <w:tcW w:w="850" w:type="dxa"/>
          </w:tcPr>
          <w:p w14:paraId="6905FEC6" w14:textId="1795FD66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</w:t>
            </w:r>
          </w:p>
        </w:tc>
        <w:tc>
          <w:tcPr>
            <w:tcW w:w="1134" w:type="dxa"/>
          </w:tcPr>
          <w:p w14:paraId="260BD6DC" w14:textId="7027024D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5%</w:t>
            </w:r>
          </w:p>
        </w:tc>
        <w:tc>
          <w:tcPr>
            <w:tcW w:w="1134" w:type="dxa"/>
          </w:tcPr>
          <w:p w14:paraId="2F3E8319" w14:textId="77777777" w:rsidR="00695BA5" w:rsidRPr="00EE0CAD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695BA5" w:rsidRPr="00EE0CAD" w14:paraId="066CE8D5" w14:textId="77777777" w:rsidTr="00695BA5">
        <w:tc>
          <w:tcPr>
            <w:tcW w:w="3544" w:type="dxa"/>
            <w:tcBorders>
              <w:bottom w:val="single" w:sz="4" w:space="0" w:color="auto"/>
            </w:tcBorders>
          </w:tcPr>
          <w:p w14:paraId="28096973" w14:textId="1B2CE3B6" w:rsidR="00695BA5" w:rsidRDefault="00695BA5" w:rsidP="008F3FB3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Chemoradiation</w:t>
            </w:r>
            <w:proofErr w:type="spellEnd"/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0C1F3932" w14:textId="242876AA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E1F388" w14:textId="3F5D1E6A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.4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485D02" w14:textId="7264AD5C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24DCD5" w14:textId="1B5B8EFF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.3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38BFAF" w14:textId="228987C2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1E4A0F" w14:textId="1129DD05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.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0BDEBD" w14:textId="0E10BD7F" w:rsidR="00695BA5" w:rsidRPr="00EE0CAD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767</w:t>
            </w:r>
          </w:p>
        </w:tc>
      </w:tr>
      <w:tr w:rsidR="00695BA5" w:rsidRPr="00EE0CAD" w14:paraId="01D7240D" w14:textId="77777777" w:rsidTr="00E12C9C">
        <w:tc>
          <w:tcPr>
            <w:tcW w:w="3544" w:type="dxa"/>
            <w:tcBorders>
              <w:top w:val="single" w:sz="4" w:space="0" w:color="auto"/>
            </w:tcBorders>
          </w:tcPr>
          <w:p w14:paraId="42EAF50D" w14:textId="358EBEB2" w:rsidR="00695BA5" w:rsidRDefault="00695BA5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Total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4AC7C937" w14:textId="3AC84DE9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3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7F267C" w14:textId="05EA4E5D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00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F44547" w14:textId="3161A6DB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72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1293BA" w14:textId="0A4AF6C7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00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BA25BC" w14:textId="78E9F440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7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4644A3" w14:textId="424C31C9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C3E28D" w14:textId="77777777" w:rsidR="00695BA5" w:rsidRDefault="00695BA5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E12C9C" w:rsidRPr="00EE0CAD" w14:paraId="30C3A110" w14:textId="77777777" w:rsidTr="00E12C9C">
        <w:tc>
          <w:tcPr>
            <w:tcW w:w="3544" w:type="dxa"/>
          </w:tcPr>
          <w:p w14:paraId="2EAFC813" w14:textId="77777777" w:rsidR="00E12C9C" w:rsidRDefault="00E12C9C" w:rsidP="008F3FB3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289B4743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</w:tcPr>
          <w:p w14:paraId="68099E51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709" w:type="dxa"/>
          </w:tcPr>
          <w:p w14:paraId="540B867B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276" w:type="dxa"/>
          </w:tcPr>
          <w:p w14:paraId="5932FC97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850" w:type="dxa"/>
          </w:tcPr>
          <w:p w14:paraId="141119E1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</w:tcPr>
          <w:p w14:paraId="6F1A8B3A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</w:tcPr>
          <w:p w14:paraId="685C1CA4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E12C9C" w:rsidRPr="00EE0CAD" w14:paraId="417D190B" w14:textId="77777777" w:rsidTr="00E12C9C">
        <w:tc>
          <w:tcPr>
            <w:tcW w:w="3544" w:type="dxa"/>
            <w:tcBorders>
              <w:bottom w:val="single" w:sz="4" w:space="0" w:color="auto"/>
            </w:tcBorders>
          </w:tcPr>
          <w:p w14:paraId="03C5D651" w14:textId="6173C75F" w:rsidR="00E12C9C" w:rsidRDefault="00E12C9C" w:rsidP="00E12C9C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High-stage patients (n=188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57BB84A4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DC6FA7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B43EF8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E0A01C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6B4137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B1BC29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8C614A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E12C9C" w:rsidRPr="00EE0CAD" w14:paraId="5E6ACD5A" w14:textId="77777777" w:rsidTr="008F3FB3">
        <w:tc>
          <w:tcPr>
            <w:tcW w:w="3544" w:type="dxa"/>
            <w:tcBorders>
              <w:top w:val="single" w:sz="4" w:space="0" w:color="auto"/>
            </w:tcBorders>
          </w:tcPr>
          <w:p w14:paraId="46210E3C" w14:textId="77777777" w:rsidR="00E12C9C" w:rsidRPr="00EE0CAD" w:rsidRDefault="00E12C9C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No adjuvant treatmen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7D2BDF3F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2070B8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2.8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910DFF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D2D099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9.3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9932B5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3B1B47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6.5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923E3F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E12C9C" w:rsidRPr="00EE0CAD" w14:paraId="540FBE1A" w14:textId="77777777" w:rsidTr="008F3FB3">
        <w:tc>
          <w:tcPr>
            <w:tcW w:w="3544" w:type="dxa"/>
          </w:tcPr>
          <w:p w14:paraId="4254E710" w14:textId="77777777" w:rsidR="00E12C9C" w:rsidRPr="00EE0CAD" w:rsidRDefault="00E12C9C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External radiation</w:t>
            </w:r>
          </w:p>
        </w:tc>
        <w:tc>
          <w:tcPr>
            <w:tcW w:w="851" w:type="dxa"/>
            <w:gridSpan w:val="2"/>
          </w:tcPr>
          <w:p w14:paraId="4E3123D5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8</w:t>
            </w:r>
          </w:p>
        </w:tc>
        <w:tc>
          <w:tcPr>
            <w:tcW w:w="992" w:type="dxa"/>
          </w:tcPr>
          <w:p w14:paraId="4E38861C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0.2%</w:t>
            </w:r>
          </w:p>
        </w:tc>
        <w:tc>
          <w:tcPr>
            <w:tcW w:w="709" w:type="dxa"/>
          </w:tcPr>
          <w:p w14:paraId="697DB0F1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9</w:t>
            </w:r>
          </w:p>
        </w:tc>
        <w:tc>
          <w:tcPr>
            <w:tcW w:w="1276" w:type="dxa"/>
          </w:tcPr>
          <w:p w14:paraId="15FA066A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9.6%</w:t>
            </w:r>
          </w:p>
        </w:tc>
        <w:tc>
          <w:tcPr>
            <w:tcW w:w="850" w:type="dxa"/>
          </w:tcPr>
          <w:p w14:paraId="33D4C376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9</w:t>
            </w:r>
          </w:p>
        </w:tc>
        <w:tc>
          <w:tcPr>
            <w:tcW w:w="1134" w:type="dxa"/>
          </w:tcPr>
          <w:p w14:paraId="045B4D21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0.9%</w:t>
            </w:r>
          </w:p>
        </w:tc>
        <w:tc>
          <w:tcPr>
            <w:tcW w:w="1134" w:type="dxa"/>
          </w:tcPr>
          <w:p w14:paraId="3DAA9480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E12C9C" w:rsidRPr="00EE0CAD" w14:paraId="6118C0FB" w14:textId="77777777" w:rsidTr="008F3FB3">
        <w:tc>
          <w:tcPr>
            <w:tcW w:w="3544" w:type="dxa"/>
          </w:tcPr>
          <w:p w14:paraId="7AFCCFD9" w14:textId="77777777" w:rsidR="00E12C9C" w:rsidRDefault="00E12C9C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Internal radiation</w:t>
            </w:r>
          </w:p>
        </w:tc>
        <w:tc>
          <w:tcPr>
            <w:tcW w:w="851" w:type="dxa"/>
            <w:gridSpan w:val="2"/>
          </w:tcPr>
          <w:p w14:paraId="4FBEA0F5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</w:t>
            </w:r>
          </w:p>
        </w:tc>
        <w:tc>
          <w:tcPr>
            <w:tcW w:w="992" w:type="dxa"/>
          </w:tcPr>
          <w:p w14:paraId="5F31AAD9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.1%</w:t>
            </w:r>
          </w:p>
        </w:tc>
        <w:tc>
          <w:tcPr>
            <w:tcW w:w="709" w:type="dxa"/>
          </w:tcPr>
          <w:p w14:paraId="0F742A7D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</w:t>
            </w:r>
          </w:p>
        </w:tc>
        <w:tc>
          <w:tcPr>
            <w:tcW w:w="1276" w:type="dxa"/>
          </w:tcPr>
          <w:p w14:paraId="768EC736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.0%</w:t>
            </w:r>
          </w:p>
        </w:tc>
        <w:tc>
          <w:tcPr>
            <w:tcW w:w="850" w:type="dxa"/>
          </w:tcPr>
          <w:p w14:paraId="5E7D5F99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</w:t>
            </w:r>
          </w:p>
        </w:tc>
        <w:tc>
          <w:tcPr>
            <w:tcW w:w="1134" w:type="dxa"/>
          </w:tcPr>
          <w:p w14:paraId="0AC94987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.3%</w:t>
            </w:r>
          </w:p>
        </w:tc>
        <w:tc>
          <w:tcPr>
            <w:tcW w:w="1134" w:type="dxa"/>
          </w:tcPr>
          <w:p w14:paraId="67166475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E12C9C" w:rsidRPr="00EE0CAD" w14:paraId="57270927" w14:textId="77777777" w:rsidTr="008F3FB3">
        <w:tc>
          <w:tcPr>
            <w:tcW w:w="3544" w:type="dxa"/>
          </w:tcPr>
          <w:p w14:paraId="0DB04D48" w14:textId="77777777" w:rsidR="00E12C9C" w:rsidRDefault="00E12C9C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Chemotherapy</w:t>
            </w:r>
          </w:p>
        </w:tc>
        <w:tc>
          <w:tcPr>
            <w:tcW w:w="851" w:type="dxa"/>
            <w:gridSpan w:val="2"/>
          </w:tcPr>
          <w:p w14:paraId="3F916C71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83</w:t>
            </w:r>
          </w:p>
        </w:tc>
        <w:tc>
          <w:tcPr>
            <w:tcW w:w="992" w:type="dxa"/>
          </w:tcPr>
          <w:p w14:paraId="48FA081D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4.1%</w:t>
            </w:r>
          </w:p>
        </w:tc>
        <w:tc>
          <w:tcPr>
            <w:tcW w:w="709" w:type="dxa"/>
          </w:tcPr>
          <w:p w14:paraId="3B160AF1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7</w:t>
            </w:r>
          </w:p>
        </w:tc>
        <w:tc>
          <w:tcPr>
            <w:tcW w:w="1276" w:type="dxa"/>
          </w:tcPr>
          <w:p w14:paraId="57AE8130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8.5%</w:t>
            </w:r>
          </w:p>
        </w:tc>
        <w:tc>
          <w:tcPr>
            <w:tcW w:w="850" w:type="dxa"/>
          </w:tcPr>
          <w:p w14:paraId="5C9EECC5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6</w:t>
            </w:r>
          </w:p>
        </w:tc>
        <w:tc>
          <w:tcPr>
            <w:tcW w:w="1134" w:type="dxa"/>
          </w:tcPr>
          <w:p w14:paraId="57EE35B4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9.6%</w:t>
            </w:r>
          </w:p>
        </w:tc>
        <w:tc>
          <w:tcPr>
            <w:tcW w:w="1134" w:type="dxa"/>
          </w:tcPr>
          <w:p w14:paraId="688F290F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E12C9C" w:rsidRPr="00EE0CAD" w14:paraId="51513FBE" w14:textId="77777777" w:rsidTr="008F3FB3">
        <w:tc>
          <w:tcPr>
            <w:tcW w:w="3544" w:type="dxa"/>
          </w:tcPr>
          <w:p w14:paraId="0F96FBCE" w14:textId="77777777" w:rsidR="00E12C9C" w:rsidRDefault="00E12C9C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Hormonal treatment</w:t>
            </w:r>
          </w:p>
        </w:tc>
        <w:tc>
          <w:tcPr>
            <w:tcW w:w="851" w:type="dxa"/>
            <w:gridSpan w:val="2"/>
          </w:tcPr>
          <w:p w14:paraId="2E46D11F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</w:t>
            </w:r>
          </w:p>
        </w:tc>
        <w:tc>
          <w:tcPr>
            <w:tcW w:w="992" w:type="dxa"/>
          </w:tcPr>
          <w:p w14:paraId="6DD17072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.1%</w:t>
            </w:r>
          </w:p>
        </w:tc>
        <w:tc>
          <w:tcPr>
            <w:tcW w:w="709" w:type="dxa"/>
          </w:tcPr>
          <w:p w14:paraId="16D3AB9E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</w:t>
            </w:r>
          </w:p>
        </w:tc>
        <w:tc>
          <w:tcPr>
            <w:tcW w:w="1276" w:type="dxa"/>
          </w:tcPr>
          <w:p w14:paraId="516B9CF2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.0%</w:t>
            </w:r>
          </w:p>
        </w:tc>
        <w:tc>
          <w:tcPr>
            <w:tcW w:w="850" w:type="dxa"/>
          </w:tcPr>
          <w:p w14:paraId="2870D3DF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</w:t>
            </w:r>
          </w:p>
        </w:tc>
        <w:tc>
          <w:tcPr>
            <w:tcW w:w="1134" w:type="dxa"/>
          </w:tcPr>
          <w:p w14:paraId="0B7CD154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.3%</w:t>
            </w:r>
          </w:p>
        </w:tc>
        <w:tc>
          <w:tcPr>
            <w:tcW w:w="1134" w:type="dxa"/>
          </w:tcPr>
          <w:p w14:paraId="4E7749A6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E12C9C" w:rsidRPr="00EE0CAD" w14:paraId="0E7D85A0" w14:textId="77777777" w:rsidTr="008F3FB3">
        <w:tc>
          <w:tcPr>
            <w:tcW w:w="3544" w:type="dxa"/>
            <w:tcBorders>
              <w:bottom w:val="single" w:sz="4" w:space="0" w:color="auto"/>
            </w:tcBorders>
          </w:tcPr>
          <w:p w14:paraId="35073F14" w14:textId="77777777" w:rsidR="00E12C9C" w:rsidRDefault="00E12C9C" w:rsidP="008F3FB3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Chemoradiation</w:t>
            </w:r>
            <w:proofErr w:type="spellEnd"/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720BC10C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F9E0F2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8.6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3779DB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4AAD82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0.6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EF4418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142DD3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6.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2EE113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359</w:t>
            </w:r>
          </w:p>
        </w:tc>
      </w:tr>
      <w:tr w:rsidR="00E12C9C" w:rsidRPr="00EE0CAD" w14:paraId="78B77917" w14:textId="77777777" w:rsidTr="00E12C9C">
        <w:tc>
          <w:tcPr>
            <w:tcW w:w="3544" w:type="dxa"/>
            <w:tcBorders>
              <w:top w:val="single" w:sz="4" w:space="0" w:color="auto"/>
            </w:tcBorders>
          </w:tcPr>
          <w:p w14:paraId="007BF7F0" w14:textId="77777777" w:rsidR="00E12C9C" w:rsidRDefault="00E12C9C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Total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2EE35721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8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925585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00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E7AE11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9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0D7CC5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00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786D0D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9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FC839C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51C320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E12C9C" w:rsidRPr="00EE0CAD" w14:paraId="5D8F19A7" w14:textId="77777777" w:rsidTr="00E12C9C">
        <w:tc>
          <w:tcPr>
            <w:tcW w:w="3544" w:type="dxa"/>
          </w:tcPr>
          <w:p w14:paraId="3315133B" w14:textId="77777777" w:rsidR="00E12C9C" w:rsidRDefault="00E12C9C" w:rsidP="008F3FB3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4A8F9A39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</w:tcPr>
          <w:p w14:paraId="021C4F3F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709" w:type="dxa"/>
          </w:tcPr>
          <w:p w14:paraId="1318C71B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276" w:type="dxa"/>
          </w:tcPr>
          <w:p w14:paraId="389B1886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850" w:type="dxa"/>
          </w:tcPr>
          <w:p w14:paraId="3108A2A0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</w:tcPr>
          <w:p w14:paraId="335394B7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</w:tcPr>
          <w:p w14:paraId="287CF9FD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E12C9C" w:rsidRPr="00EE0CAD" w14:paraId="079946E5" w14:textId="77777777" w:rsidTr="00E12C9C">
        <w:tc>
          <w:tcPr>
            <w:tcW w:w="3544" w:type="dxa"/>
            <w:tcBorders>
              <w:bottom w:val="single" w:sz="4" w:space="0" w:color="auto"/>
            </w:tcBorders>
          </w:tcPr>
          <w:p w14:paraId="2518AA23" w14:textId="6C1B2E89" w:rsidR="00E12C9C" w:rsidRDefault="00E12C9C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Patients with performed lymphadenectomy (n=977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3E43BB89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7E40CC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88BDA1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DFBC6F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4C93DC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D15F33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3E002C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E12C9C" w:rsidRPr="00EE0CAD" w14:paraId="79F8844A" w14:textId="77777777" w:rsidTr="008F3FB3">
        <w:tc>
          <w:tcPr>
            <w:tcW w:w="3544" w:type="dxa"/>
            <w:tcBorders>
              <w:top w:val="single" w:sz="4" w:space="0" w:color="auto"/>
            </w:tcBorders>
          </w:tcPr>
          <w:p w14:paraId="1E41676E" w14:textId="77777777" w:rsidR="00E12C9C" w:rsidRPr="00EE0CAD" w:rsidRDefault="00E12C9C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No adjuvant treatmen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4E29AF31" w14:textId="4DC124AE" w:rsidR="00E12C9C" w:rsidRPr="00EE0CAD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32C88A" w14:textId="05A8F571" w:rsidR="00E12C9C" w:rsidRPr="00EE0CAD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9.6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441287" w14:textId="3DDC9571" w:rsidR="00E12C9C" w:rsidRPr="00EE0CAD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6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8787F3" w14:textId="1B77FF1F" w:rsidR="00E12C9C" w:rsidRPr="00EE0CAD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9.1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F777D58" w14:textId="6582F78A" w:rsidR="00E12C9C" w:rsidRPr="00EE0CAD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1093C8" w14:textId="6C5F5A92" w:rsidR="00E12C9C" w:rsidRPr="00EE0CAD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70.2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0207F8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E12C9C" w:rsidRPr="00EE0CAD" w14:paraId="6A3CE5A0" w14:textId="77777777" w:rsidTr="008F3FB3">
        <w:tc>
          <w:tcPr>
            <w:tcW w:w="3544" w:type="dxa"/>
          </w:tcPr>
          <w:p w14:paraId="4DF80ADC" w14:textId="77777777" w:rsidR="00E12C9C" w:rsidRPr="00EE0CAD" w:rsidRDefault="00E12C9C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External radiation</w:t>
            </w:r>
          </w:p>
        </w:tc>
        <w:tc>
          <w:tcPr>
            <w:tcW w:w="851" w:type="dxa"/>
            <w:gridSpan w:val="2"/>
          </w:tcPr>
          <w:p w14:paraId="3FC57D0D" w14:textId="21229365" w:rsidR="00E12C9C" w:rsidRPr="00EE0CAD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8</w:t>
            </w:r>
          </w:p>
        </w:tc>
        <w:tc>
          <w:tcPr>
            <w:tcW w:w="992" w:type="dxa"/>
          </w:tcPr>
          <w:p w14:paraId="165B417A" w14:textId="467D4303" w:rsidR="00E12C9C" w:rsidRPr="00EE0CAD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7.0%</w:t>
            </w:r>
          </w:p>
        </w:tc>
        <w:tc>
          <w:tcPr>
            <w:tcW w:w="709" w:type="dxa"/>
          </w:tcPr>
          <w:p w14:paraId="45EBB26C" w14:textId="7E1A7541" w:rsidR="00E12C9C" w:rsidRPr="00EE0CAD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7</w:t>
            </w:r>
          </w:p>
        </w:tc>
        <w:tc>
          <w:tcPr>
            <w:tcW w:w="1276" w:type="dxa"/>
          </w:tcPr>
          <w:p w14:paraId="7E28AF8C" w14:textId="58112A95" w:rsidR="00E12C9C" w:rsidRPr="00EE0CAD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7.1%</w:t>
            </w:r>
          </w:p>
        </w:tc>
        <w:tc>
          <w:tcPr>
            <w:tcW w:w="850" w:type="dxa"/>
          </w:tcPr>
          <w:p w14:paraId="79E397A6" w14:textId="259B8C98" w:rsidR="00E12C9C" w:rsidRPr="00EE0CAD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1</w:t>
            </w:r>
          </w:p>
        </w:tc>
        <w:tc>
          <w:tcPr>
            <w:tcW w:w="1134" w:type="dxa"/>
          </w:tcPr>
          <w:p w14:paraId="2B3DBD02" w14:textId="5B6D5D5D" w:rsidR="00E12C9C" w:rsidRPr="00EE0CAD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.8%</w:t>
            </w:r>
          </w:p>
        </w:tc>
        <w:tc>
          <w:tcPr>
            <w:tcW w:w="1134" w:type="dxa"/>
          </w:tcPr>
          <w:p w14:paraId="7A88B962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E12C9C" w:rsidRPr="00EE0CAD" w14:paraId="2FCCAC55" w14:textId="77777777" w:rsidTr="008F3FB3">
        <w:tc>
          <w:tcPr>
            <w:tcW w:w="3544" w:type="dxa"/>
          </w:tcPr>
          <w:p w14:paraId="3D42233C" w14:textId="77777777" w:rsidR="00E12C9C" w:rsidRDefault="00E12C9C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Internal radiation</w:t>
            </w:r>
          </w:p>
        </w:tc>
        <w:tc>
          <w:tcPr>
            <w:tcW w:w="851" w:type="dxa"/>
            <w:gridSpan w:val="2"/>
          </w:tcPr>
          <w:p w14:paraId="2D4E9528" w14:textId="0DA390D4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3</w:t>
            </w:r>
          </w:p>
        </w:tc>
        <w:tc>
          <w:tcPr>
            <w:tcW w:w="992" w:type="dxa"/>
          </w:tcPr>
          <w:p w14:paraId="3ABCE9A3" w14:textId="56F7D8E6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.4%</w:t>
            </w:r>
          </w:p>
        </w:tc>
        <w:tc>
          <w:tcPr>
            <w:tcW w:w="709" w:type="dxa"/>
          </w:tcPr>
          <w:p w14:paraId="7C5BDE57" w14:textId="7D48DF1F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8</w:t>
            </w:r>
          </w:p>
        </w:tc>
        <w:tc>
          <w:tcPr>
            <w:tcW w:w="1276" w:type="dxa"/>
          </w:tcPr>
          <w:p w14:paraId="6B6D9E6C" w14:textId="6FA493DB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.5%</w:t>
            </w:r>
          </w:p>
        </w:tc>
        <w:tc>
          <w:tcPr>
            <w:tcW w:w="850" w:type="dxa"/>
          </w:tcPr>
          <w:p w14:paraId="676387F3" w14:textId="17C93278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5</w:t>
            </w:r>
          </w:p>
        </w:tc>
        <w:tc>
          <w:tcPr>
            <w:tcW w:w="1134" w:type="dxa"/>
          </w:tcPr>
          <w:p w14:paraId="706352B6" w14:textId="1CA1ED74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.3%</w:t>
            </w:r>
          </w:p>
        </w:tc>
        <w:tc>
          <w:tcPr>
            <w:tcW w:w="1134" w:type="dxa"/>
          </w:tcPr>
          <w:p w14:paraId="2D68FD5D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E12C9C" w:rsidRPr="00EE0CAD" w14:paraId="167A1546" w14:textId="77777777" w:rsidTr="008F3FB3">
        <w:tc>
          <w:tcPr>
            <w:tcW w:w="3544" w:type="dxa"/>
          </w:tcPr>
          <w:p w14:paraId="59FC00A9" w14:textId="77777777" w:rsidR="00E12C9C" w:rsidRDefault="00E12C9C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Chemotherapy</w:t>
            </w:r>
          </w:p>
        </w:tc>
        <w:tc>
          <w:tcPr>
            <w:tcW w:w="851" w:type="dxa"/>
            <w:gridSpan w:val="2"/>
          </w:tcPr>
          <w:p w14:paraId="33B22DAF" w14:textId="0B1F360A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68</w:t>
            </w:r>
          </w:p>
        </w:tc>
        <w:tc>
          <w:tcPr>
            <w:tcW w:w="992" w:type="dxa"/>
          </w:tcPr>
          <w:p w14:paraId="558F67B1" w14:textId="4768C844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7.2%</w:t>
            </w:r>
          </w:p>
        </w:tc>
        <w:tc>
          <w:tcPr>
            <w:tcW w:w="709" w:type="dxa"/>
          </w:tcPr>
          <w:p w14:paraId="7989D853" w14:textId="19D7C01B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93</w:t>
            </w:r>
          </w:p>
        </w:tc>
        <w:tc>
          <w:tcPr>
            <w:tcW w:w="1276" w:type="dxa"/>
          </w:tcPr>
          <w:p w14:paraId="383CDEFD" w14:textId="04F198C4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7.9%</w:t>
            </w:r>
          </w:p>
        </w:tc>
        <w:tc>
          <w:tcPr>
            <w:tcW w:w="850" w:type="dxa"/>
          </w:tcPr>
          <w:p w14:paraId="12436D0D" w14:textId="437E3938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75</w:t>
            </w:r>
          </w:p>
        </w:tc>
        <w:tc>
          <w:tcPr>
            <w:tcW w:w="1134" w:type="dxa"/>
          </w:tcPr>
          <w:p w14:paraId="3FBB36BB" w14:textId="5C660504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6.4%</w:t>
            </w:r>
          </w:p>
        </w:tc>
        <w:tc>
          <w:tcPr>
            <w:tcW w:w="1134" w:type="dxa"/>
          </w:tcPr>
          <w:p w14:paraId="0C2F87D1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E12C9C" w:rsidRPr="00EE0CAD" w14:paraId="097E3DA8" w14:textId="77777777" w:rsidTr="008F3FB3">
        <w:tc>
          <w:tcPr>
            <w:tcW w:w="3544" w:type="dxa"/>
          </w:tcPr>
          <w:p w14:paraId="648EE8AF" w14:textId="77777777" w:rsidR="00E12C9C" w:rsidRDefault="00E12C9C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Hormonal treatment</w:t>
            </w:r>
          </w:p>
        </w:tc>
        <w:tc>
          <w:tcPr>
            <w:tcW w:w="851" w:type="dxa"/>
            <w:gridSpan w:val="2"/>
          </w:tcPr>
          <w:p w14:paraId="59815BA3" w14:textId="50DB44F7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</w:t>
            </w:r>
          </w:p>
        </w:tc>
        <w:tc>
          <w:tcPr>
            <w:tcW w:w="992" w:type="dxa"/>
          </w:tcPr>
          <w:p w14:paraId="52A562CA" w14:textId="06F1A1C2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3%</w:t>
            </w:r>
          </w:p>
        </w:tc>
        <w:tc>
          <w:tcPr>
            <w:tcW w:w="709" w:type="dxa"/>
          </w:tcPr>
          <w:p w14:paraId="2DCBD2C6" w14:textId="7ED743C6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</w:t>
            </w:r>
          </w:p>
        </w:tc>
        <w:tc>
          <w:tcPr>
            <w:tcW w:w="1276" w:type="dxa"/>
          </w:tcPr>
          <w:p w14:paraId="7F61C546" w14:textId="234FFAE4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4%</w:t>
            </w:r>
          </w:p>
        </w:tc>
        <w:tc>
          <w:tcPr>
            <w:tcW w:w="850" w:type="dxa"/>
          </w:tcPr>
          <w:p w14:paraId="64DA1C58" w14:textId="4E58CF53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</w:t>
            </w:r>
          </w:p>
        </w:tc>
        <w:tc>
          <w:tcPr>
            <w:tcW w:w="1134" w:type="dxa"/>
          </w:tcPr>
          <w:p w14:paraId="1E7E3702" w14:textId="40167C78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2%</w:t>
            </w:r>
          </w:p>
        </w:tc>
        <w:tc>
          <w:tcPr>
            <w:tcW w:w="1134" w:type="dxa"/>
          </w:tcPr>
          <w:p w14:paraId="6B1115CD" w14:textId="77777777" w:rsidR="00E12C9C" w:rsidRPr="00EE0CAD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E12C9C" w:rsidRPr="00EE0CAD" w14:paraId="2C7E024B" w14:textId="77777777" w:rsidTr="008F3FB3">
        <w:tc>
          <w:tcPr>
            <w:tcW w:w="3544" w:type="dxa"/>
            <w:tcBorders>
              <w:bottom w:val="single" w:sz="4" w:space="0" w:color="auto"/>
            </w:tcBorders>
          </w:tcPr>
          <w:p w14:paraId="4B1003F6" w14:textId="77777777" w:rsidR="00E12C9C" w:rsidRDefault="00E12C9C" w:rsidP="008F3FB3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lastRenderedPageBreak/>
              <w:t>Chemoradiation</w:t>
            </w:r>
            <w:proofErr w:type="spellEnd"/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4074DB78" w14:textId="39B1CEDA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146209" w14:textId="75595111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.6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01CC22" w14:textId="7E87EB23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011E87" w14:textId="3F54A88F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.0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FCE348" w14:textId="2DD33FC1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A80A82" w14:textId="1C41A5BC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.1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A816C2" w14:textId="415BAB94" w:rsidR="00E12C9C" w:rsidRPr="00EE0CAD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498</w:t>
            </w:r>
          </w:p>
        </w:tc>
      </w:tr>
      <w:tr w:rsidR="00E12C9C" w:rsidRPr="00EE0CAD" w14:paraId="182F716C" w14:textId="77777777" w:rsidTr="008F3FB3">
        <w:tc>
          <w:tcPr>
            <w:tcW w:w="3544" w:type="dxa"/>
            <w:tcBorders>
              <w:top w:val="single" w:sz="4" w:space="0" w:color="auto"/>
            </w:tcBorders>
          </w:tcPr>
          <w:p w14:paraId="792ACDB6" w14:textId="77777777" w:rsidR="00E12C9C" w:rsidRDefault="00E12C9C" w:rsidP="008F3FB3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Total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7A22B07B" w14:textId="1D7FCFE0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97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D95825" w14:textId="4B568F27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00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1747D9" w14:textId="5EE351EB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2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2C49D1" w14:textId="51CA8182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00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18A5AC" w14:textId="60D72999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98B404" w14:textId="3963B676" w:rsidR="00E12C9C" w:rsidRDefault="00F61CE0" w:rsidP="008F3FB3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3ED2F3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E12C9C" w:rsidRPr="00EE0CAD" w14:paraId="4D0B12CB" w14:textId="77777777" w:rsidTr="00695BA5">
        <w:tc>
          <w:tcPr>
            <w:tcW w:w="3544" w:type="dxa"/>
            <w:tcBorders>
              <w:top w:val="single" w:sz="4" w:space="0" w:color="auto"/>
            </w:tcBorders>
          </w:tcPr>
          <w:p w14:paraId="1D29B470" w14:textId="77777777" w:rsidR="00E12C9C" w:rsidRDefault="00E12C9C" w:rsidP="008F3FB3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63FBE721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DED0E7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0107AE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908F46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D57462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DE8222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33247A" w14:textId="77777777" w:rsidR="00E12C9C" w:rsidRDefault="00E12C9C" w:rsidP="008F3FB3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</w:tbl>
    <w:p w14:paraId="42671D72" w14:textId="77777777" w:rsidR="003E4C29" w:rsidRDefault="003E4C29" w:rsidP="007C4ED4">
      <w:pPr>
        <w:rPr>
          <w:rFonts w:ascii="Cambria" w:hAnsi="Cambria"/>
          <w:lang w:val="en-US"/>
        </w:rPr>
      </w:pPr>
    </w:p>
    <w:p w14:paraId="2BB80AA0" w14:textId="111DE4A2" w:rsidR="00695BA5" w:rsidRDefault="00695BA5" w:rsidP="0024015F">
      <w:pPr>
        <w:rPr>
          <w:rFonts w:ascii="Cambria" w:hAnsi="Cambria"/>
          <w:lang w:val="en-US"/>
        </w:rPr>
      </w:pPr>
      <w:r>
        <w:rPr>
          <w:lang w:val="en-US"/>
        </w:rPr>
        <w:t xml:space="preserve">Specification of </w:t>
      </w:r>
      <w:r>
        <w:rPr>
          <w:rFonts w:ascii="Cambria" w:hAnsi="Cambria"/>
          <w:lang w:val="en-US"/>
        </w:rPr>
        <w:t>adjuvant treatment grouped according to weekday of primary surgical treatment</w:t>
      </w:r>
      <w:r w:rsidR="00C33436">
        <w:rPr>
          <w:rFonts w:ascii="Cambria" w:hAnsi="Cambria"/>
          <w:lang w:val="en-US"/>
        </w:rPr>
        <w:t>, for all patients (n=1302), high-stage patients (n=188) and patients with performed lymphadenectomy (n=977).</w:t>
      </w:r>
    </w:p>
    <w:p w14:paraId="33BB5E13" w14:textId="77777777" w:rsidR="00695BA5" w:rsidRPr="00EE0CAD" w:rsidRDefault="00695BA5" w:rsidP="0024015F">
      <w:pPr>
        <w:rPr>
          <w:rFonts w:ascii="Cambria" w:hAnsi="Cambria"/>
          <w:lang w:val="en-US"/>
        </w:rPr>
      </w:pPr>
      <w:proofErr w:type="spellStart"/>
      <w:proofErr w:type="gramStart"/>
      <w:r w:rsidRPr="00EE0CAD">
        <w:rPr>
          <w:rFonts w:ascii="Cambria" w:hAnsi="Cambria"/>
          <w:vertAlign w:val="superscript"/>
          <w:lang w:val="en-US"/>
        </w:rPr>
        <w:t>a</w:t>
      </w:r>
      <w:r w:rsidRPr="00EE0CAD">
        <w:rPr>
          <w:rFonts w:ascii="Cambria" w:hAnsi="Cambria"/>
          <w:lang w:val="en-US"/>
        </w:rPr>
        <w:t>Pearson</w:t>
      </w:r>
      <w:proofErr w:type="spellEnd"/>
      <w:proofErr w:type="gramEnd"/>
      <w:r w:rsidRPr="00EE0CAD">
        <w:rPr>
          <w:rFonts w:ascii="Cambria" w:hAnsi="Cambria"/>
          <w:lang w:val="en-US"/>
        </w:rPr>
        <w:t xml:space="preserve"> χ</w:t>
      </w:r>
      <w:r w:rsidRPr="00EE0CAD">
        <w:rPr>
          <w:rFonts w:ascii="Cambria" w:hAnsi="Cambria"/>
          <w:vertAlign w:val="superscript"/>
          <w:lang w:val="en-US"/>
        </w:rPr>
        <w:t>2</w:t>
      </w:r>
      <w:r w:rsidRPr="00EE0CAD">
        <w:rPr>
          <w:rFonts w:ascii="Cambria" w:hAnsi="Cambria"/>
          <w:lang w:val="en-US"/>
        </w:rPr>
        <w:t xml:space="preserve"> test for two-sided significance.</w:t>
      </w:r>
    </w:p>
    <w:p w14:paraId="38E13BAE" w14:textId="77777777" w:rsidR="00695BA5" w:rsidRPr="00EE0CAD" w:rsidRDefault="00695BA5" w:rsidP="0024015F">
      <w:pPr>
        <w:rPr>
          <w:rFonts w:ascii="Cambria" w:hAnsi="Cambria"/>
          <w:lang w:val="en-US"/>
        </w:rPr>
      </w:pPr>
    </w:p>
    <w:p w14:paraId="08E181D9" w14:textId="77777777" w:rsidR="003E4C29" w:rsidRPr="00BB78D8" w:rsidRDefault="003E4C29" w:rsidP="007C4ED4">
      <w:pPr>
        <w:rPr>
          <w:rFonts w:ascii="Cambria" w:hAnsi="Cambria"/>
          <w:lang w:val="en-US"/>
        </w:rPr>
      </w:pPr>
    </w:p>
    <w:p w14:paraId="73709ABE" w14:textId="77777777" w:rsidR="00D95348" w:rsidRDefault="00D95348" w:rsidP="007C4ED4">
      <w:pPr>
        <w:rPr>
          <w:rFonts w:ascii="Cambria" w:hAnsi="Cambria"/>
          <w:lang w:val="en-US"/>
        </w:rPr>
      </w:pPr>
    </w:p>
    <w:p w14:paraId="11636795" w14:textId="44FC8C94" w:rsidR="00B31FE4" w:rsidRPr="00BB78D8" w:rsidRDefault="00B31FE4" w:rsidP="001409C6">
      <w:pPr>
        <w:rPr>
          <w:rFonts w:ascii="Cambria" w:hAnsi="Cambria"/>
          <w:lang w:val="en-US"/>
        </w:rPr>
      </w:pPr>
    </w:p>
    <w:sectPr w:rsidR="00B31FE4" w:rsidRPr="00BB78D8" w:rsidSect="007C3D4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679"/>
    <w:rsid w:val="0000788C"/>
    <w:rsid w:val="000536AD"/>
    <w:rsid w:val="00063EBF"/>
    <w:rsid w:val="00096841"/>
    <w:rsid w:val="000A6804"/>
    <w:rsid w:val="000D5563"/>
    <w:rsid w:val="000D7116"/>
    <w:rsid w:val="000F01E0"/>
    <w:rsid w:val="0012403D"/>
    <w:rsid w:val="001409C6"/>
    <w:rsid w:val="00143A24"/>
    <w:rsid w:val="00147687"/>
    <w:rsid w:val="00177C92"/>
    <w:rsid w:val="001D5679"/>
    <w:rsid w:val="001D6124"/>
    <w:rsid w:val="001E7C93"/>
    <w:rsid w:val="0024015F"/>
    <w:rsid w:val="00242B21"/>
    <w:rsid w:val="00267693"/>
    <w:rsid w:val="002743CF"/>
    <w:rsid w:val="002C3F2B"/>
    <w:rsid w:val="002C7EE6"/>
    <w:rsid w:val="002E4980"/>
    <w:rsid w:val="002F4F4B"/>
    <w:rsid w:val="00336979"/>
    <w:rsid w:val="003434D0"/>
    <w:rsid w:val="00346D16"/>
    <w:rsid w:val="00356815"/>
    <w:rsid w:val="00360531"/>
    <w:rsid w:val="0036148C"/>
    <w:rsid w:val="00365D96"/>
    <w:rsid w:val="00376021"/>
    <w:rsid w:val="003C4B17"/>
    <w:rsid w:val="003E36EC"/>
    <w:rsid w:val="003E4C29"/>
    <w:rsid w:val="00402895"/>
    <w:rsid w:val="00450784"/>
    <w:rsid w:val="00452C91"/>
    <w:rsid w:val="0048786E"/>
    <w:rsid w:val="004C2D32"/>
    <w:rsid w:val="004F5B6C"/>
    <w:rsid w:val="0050632A"/>
    <w:rsid w:val="005105AD"/>
    <w:rsid w:val="00512AAC"/>
    <w:rsid w:val="00551D1B"/>
    <w:rsid w:val="00554D56"/>
    <w:rsid w:val="005A533E"/>
    <w:rsid w:val="005D1652"/>
    <w:rsid w:val="005E5E2A"/>
    <w:rsid w:val="005F6B31"/>
    <w:rsid w:val="00682F38"/>
    <w:rsid w:val="00695BA5"/>
    <w:rsid w:val="006B4D70"/>
    <w:rsid w:val="006B726F"/>
    <w:rsid w:val="00741702"/>
    <w:rsid w:val="00755AE1"/>
    <w:rsid w:val="007659EA"/>
    <w:rsid w:val="007871F3"/>
    <w:rsid w:val="00792B8A"/>
    <w:rsid w:val="007950A0"/>
    <w:rsid w:val="007A52D8"/>
    <w:rsid w:val="007C1914"/>
    <w:rsid w:val="007C3D48"/>
    <w:rsid w:val="007C4ED4"/>
    <w:rsid w:val="007E20BA"/>
    <w:rsid w:val="007E3B7B"/>
    <w:rsid w:val="00831C68"/>
    <w:rsid w:val="0084133A"/>
    <w:rsid w:val="0086084E"/>
    <w:rsid w:val="008A1C48"/>
    <w:rsid w:val="008C1B42"/>
    <w:rsid w:val="00907E98"/>
    <w:rsid w:val="00922195"/>
    <w:rsid w:val="009B1F45"/>
    <w:rsid w:val="00A13B41"/>
    <w:rsid w:val="00A67312"/>
    <w:rsid w:val="00A709AB"/>
    <w:rsid w:val="00A720E3"/>
    <w:rsid w:val="00A76666"/>
    <w:rsid w:val="00A8441B"/>
    <w:rsid w:val="00A92DD5"/>
    <w:rsid w:val="00AB06A2"/>
    <w:rsid w:val="00B012B3"/>
    <w:rsid w:val="00B31FE4"/>
    <w:rsid w:val="00B65CBD"/>
    <w:rsid w:val="00BB78D8"/>
    <w:rsid w:val="00BC2ABE"/>
    <w:rsid w:val="00C03089"/>
    <w:rsid w:val="00C06C01"/>
    <w:rsid w:val="00C33436"/>
    <w:rsid w:val="00C76360"/>
    <w:rsid w:val="00CC53FA"/>
    <w:rsid w:val="00CE2939"/>
    <w:rsid w:val="00CF3907"/>
    <w:rsid w:val="00D261FB"/>
    <w:rsid w:val="00D54BFA"/>
    <w:rsid w:val="00D83485"/>
    <w:rsid w:val="00D95348"/>
    <w:rsid w:val="00D95C65"/>
    <w:rsid w:val="00DA0730"/>
    <w:rsid w:val="00DB4E62"/>
    <w:rsid w:val="00DB58D0"/>
    <w:rsid w:val="00DB7629"/>
    <w:rsid w:val="00DE670B"/>
    <w:rsid w:val="00E11957"/>
    <w:rsid w:val="00E12C9C"/>
    <w:rsid w:val="00E35D67"/>
    <w:rsid w:val="00EF7645"/>
    <w:rsid w:val="00F01545"/>
    <w:rsid w:val="00F065D5"/>
    <w:rsid w:val="00F15C18"/>
    <w:rsid w:val="00F43BB0"/>
    <w:rsid w:val="00F5205F"/>
    <w:rsid w:val="00F61CE0"/>
    <w:rsid w:val="00FA5B75"/>
    <w:rsid w:val="00FE52CE"/>
    <w:rsid w:val="00FE6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7436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ED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221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E7C93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E7C93"/>
    <w:rPr>
      <w:rFonts w:ascii="Lucida Grande" w:hAnsi="Lucida Grande" w:cs="Lucida Grande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41702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41702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41702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41702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4170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ED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221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E7C93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E7C93"/>
    <w:rPr>
      <w:rFonts w:ascii="Lucida Grande" w:hAnsi="Lucida Grande" w:cs="Lucida Grande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41702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41702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41702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41702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417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35</Words>
  <Characters>1246</Characters>
  <Application>Microsoft Macintosh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mund Njølstad</dc:creator>
  <cp:keywords/>
  <dc:description/>
  <cp:lastModifiedBy>Tormund Njølstad</cp:lastModifiedBy>
  <cp:revision>48</cp:revision>
  <dcterms:created xsi:type="dcterms:W3CDTF">2015-12-16T22:01:00Z</dcterms:created>
  <dcterms:modified xsi:type="dcterms:W3CDTF">2017-05-08T21:03:00Z</dcterms:modified>
</cp:coreProperties>
</file>